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2B8" w:rsidRPr="00E57EFB" w:rsidRDefault="005B249A" w:rsidP="002E6175">
      <w:pPr>
        <w:spacing w:before="120"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57E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</w:t>
      </w:r>
      <w:r w:rsidR="009E4637" w:rsidRPr="00E57E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E57E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9E4637" w:rsidRPr="00E57E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</w:t>
      </w:r>
    </w:p>
    <w:p w:rsidR="00311755" w:rsidRPr="00E57EFB" w:rsidRDefault="00311755" w:rsidP="002E6175">
      <w:pPr>
        <w:spacing w:before="120"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57E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s and Methods</w:t>
      </w:r>
    </w:p>
    <w:p w:rsidR="007670D4" w:rsidRPr="00C47E61" w:rsidRDefault="007670D4" w:rsidP="002E6175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</w:pPr>
      <w:proofErr w:type="spellStart"/>
      <w:r w:rsidRPr="00C47E61">
        <w:rPr>
          <w:rFonts w:ascii="Times New Roman" w:hAnsi="Times New Roman" w:cs="Times New Roman" w:hint="eastAsia"/>
          <w:i/>
          <w:color w:val="000000" w:themeColor="text1"/>
          <w:kern w:val="2"/>
          <w:sz w:val="24"/>
          <w:szCs w:val="24"/>
        </w:rPr>
        <w:t>Isofluorane</w:t>
      </w:r>
      <w:proofErr w:type="spellEnd"/>
      <w:r w:rsidRPr="00C47E61">
        <w:rPr>
          <w:rFonts w:ascii="Times New Roman" w:hAnsi="Times New Roman" w:cs="Times New Roman" w:hint="eastAsia"/>
          <w:i/>
          <w:color w:val="000000" w:themeColor="text1"/>
          <w:kern w:val="2"/>
          <w:sz w:val="24"/>
          <w:szCs w:val="24"/>
        </w:rPr>
        <w:t xml:space="preserve"> anesthesia</w:t>
      </w:r>
    </w:p>
    <w:p w:rsidR="007670D4" w:rsidRDefault="00C47E61" w:rsidP="002E6175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754A0B">
        <w:rPr>
          <w:rFonts w:ascii="Times New Roman" w:hAnsi="Times New Roman" w:cs="Times New Roman"/>
          <w:sz w:val="24"/>
          <w:szCs w:val="24"/>
        </w:rPr>
        <w:t>C57BL</w:t>
      </w:r>
      <w:r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m</w:t>
      </w:r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ice received isoflurane to induce anesthesia for 15 min (oxygen, 1.0 L/min; </w:t>
      </w:r>
      <w:proofErr w:type="spellStart"/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sofluorane</w:t>
      </w:r>
      <w:proofErr w:type="spellEnd"/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, 3% in</w:t>
      </w:r>
      <w:r w:rsidR="00E81152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duction and 1% maintenance) using</w:t>
      </w:r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an </w:t>
      </w:r>
      <w:proofErr w:type="spellStart"/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sofluorane</w:t>
      </w:r>
      <w:proofErr w:type="spellEnd"/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Vaporizer (</w:t>
      </w:r>
      <w:proofErr w:type="spellStart"/>
      <w:r w:rsidR="007670D4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RWD510</w:t>
      </w:r>
      <w:proofErr w:type="spellEnd"/>
      <w:r w:rsidR="007670D4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, </w:t>
      </w:r>
      <w:proofErr w:type="spellStart"/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RWD</w:t>
      </w:r>
      <w:proofErr w:type="spellEnd"/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Life Science Co., Ltd., China). The control mice received the same treatment expect isoflurane exposure. Behavioral tests were conducting 2 h after mice waked from </w:t>
      </w:r>
      <w:proofErr w:type="spellStart"/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sofluorane</w:t>
      </w:r>
      <w:proofErr w:type="spellEnd"/>
      <w:r w:rsidR="007670D4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anesthesia.</w:t>
      </w:r>
    </w:p>
    <w:p w:rsidR="00311755" w:rsidRPr="00E57EFB" w:rsidRDefault="00311755" w:rsidP="002E6175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E57E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ody temperature</w:t>
      </w:r>
    </w:p>
    <w:p w:rsidR="00284780" w:rsidRPr="00284780" w:rsidRDefault="00284780" w:rsidP="002E6175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4780">
        <w:rPr>
          <w:rFonts w:ascii="Times New Roman" w:hAnsi="Times New Roman" w:cs="Times New Roman"/>
          <w:color w:val="000000" w:themeColor="text1"/>
          <w:sz w:val="24"/>
          <w:szCs w:val="24"/>
        </w:rPr>
        <w:t>Body-core temperature was measured in the rectum by insert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233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F768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 w:rsidR="00F7688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2233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m</w:t>
      </w:r>
      <w:r w:rsidR="00B300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233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nyl-jacketed </w:t>
      </w:r>
      <w:proofErr w:type="spellStart"/>
      <w:r w:rsidR="0022337C">
        <w:rPr>
          <w:rFonts w:ascii="Times New Roman" w:hAnsi="Times New Roman" w:cs="Times New Roman"/>
          <w:color w:val="000000" w:themeColor="text1"/>
          <w:sz w:val="24"/>
          <w:szCs w:val="24"/>
        </w:rPr>
        <w:t>thermoprobe</w:t>
      </w:r>
      <w:proofErr w:type="spellEnd"/>
      <w:r w:rsidRPr="002847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nected with a </w:t>
      </w:r>
      <w:r w:rsidR="00B30085">
        <w:rPr>
          <w:rFonts w:ascii="Times New Roman" w:hAnsi="Times New Roman" w:cs="Times New Roman"/>
          <w:color w:val="000000" w:themeColor="text1"/>
          <w:sz w:val="24"/>
          <w:szCs w:val="24"/>
        </w:rPr>
        <w:t>digital thermo</w:t>
      </w:r>
      <w:r w:rsidR="0022337C">
        <w:rPr>
          <w:rFonts w:ascii="Times New Roman" w:hAnsi="Times New Roman" w:cs="Times New Roman"/>
          <w:color w:val="000000" w:themeColor="text1"/>
          <w:sz w:val="24"/>
          <w:szCs w:val="24"/>
        </w:rPr>
        <w:t>meter</w:t>
      </w:r>
      <w:r w:rsidRPr="002847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811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E81152">
        <w:rPr>
          <w:rFonts w:ascii="Times New Roman" w:hAnsi="Times New Roman" w:cs="Times New Roman"/>
          <w:color w:val="000000" w:themeColor="text1"/>
          <w:sz w:val="24"/>
          <w:szCs w:val="24"/>
        </w:rPr>
        <w:t>thermoprobe</w:t>
      </w:r>
      <w:proofErr w:type="spellEnd"/>
      <w:r w:rsidR="00E811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yed in the rectum for 1-2 min until a stable readout. </w:t>
      </w:r>
      <w:r w:rsidRPr="002847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erature </w:t>
      </w:r>
      <w:r w:rsidR="002233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s recorded</w:t>
      </w:r>
      <w:r w:rsidRPr="002847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</w:t>
      </w:r>
      <w:r w:rsidR="002233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2 h after </w:t>
      </w:r>
      <w:proofErr w:type="spellStart"/>
      <w:r w:rsidR="002233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ofluorane</w:t>
      </w:r>
      <w:proofErr w:type="spellEnd"/>
      <w:r w:rsidR="002233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esthesia.</w:t>
      </w:r>
    </w:p>
    <w:p w:rsidR="00311755" w:rsidRPr="007670D4" w:rsidRDefault="00311755" w:rsidP="002E6175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7670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comotor activity</w:t>
      </w:r>
    </w:p>
    <w:p w:rsidR="003668D6" w:rsidRPr="0010744D" w:rsidRDefault="003668D6" w:rsidP="002E6175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0744D">
        <w:rPr>
          <w:rFonts w:ascii="Times New Roman" w:hAnsi="Times New Roman"/>
          <w:color w:val="000000"/>
          <w:sz w:val="24"/>
          <w:szCs w:val="24"/>
        </w:rPr>
        <w:t>The mouse was placed in the center of a white opaque arena (30 cm by 30 cm by 37.5 cm tall)</w:t>
      </w:r>
      <w:r w:rsidRPr="0010744D">
        <w:rPr>
          <w:rFonts w:ascii="Times New Roman" w:hAnsi="Times New Roman"/>
          <w:sz w:val="24"/>
          <w:szCs w:val="24"/>
        </w:rPr>
        <w:t xml:space="preserve"> and tracked via an overhead video camera interfaced with behavioral tracking software </w:t>
      </w:r>
      <w:proofErr w:type="spellStart"/>
      <w:r w:rsidRPr="0010744D">
        <w:rPr>
          <w:rFonts w:ascii="Times New Roman" w:hAnsi="Times New Roman"/>
          <w:sz w:val="24"/>
          <w:szCs w:val="24"/>
        </w:rPr>
        <w:t>EthoVision</w:t>
      </w:r>
      <w:proofErr w:type="spellEnd"/>
      <w:r w:rsidRPr="0010744D">
        <w:rPr>
          <w:rFonts w:ascii="Times New Roman" w:hAnsi="Times New Roman"/>
          <w:sz w:val="24"/>
          <w:szCs w:val="24"/>
        </w:rPr>
        <w:t xml:space="preserve"> XT 5.1 (Noldus Information Technology, The Netherlands). </w:t>
      </w:r>
      <w:r w:rsidRPr="0010744D">
        <w:rPr>
          <w:rFonts w:ascii="Times New Roman" w:hAnsi="Times New Roman"/>
          <w:color w:val="000000"/>
          <w:sz w:val="24"/>
          <w:szCs w:val="24"/>
        </w:rPr>
        <w:t xml:space="preserve">Distance traveled (the recorded movement </w:t>
      </w:r>
      <w:r w:rsidR="00E81152">
        <w:rPr>
          <w:rFonts w:ascii="Times New Roman" w:hAnsi="Times New Roman"/>
          <w:color w:val="000000"/>
          <w:sz w:val="24"/>
          <w:szCs w:val="24"/>
        </w:rPr>
        <w:t>of the mouse’s center point in m over the 5-min</w:t>
      </w:r>
      <w:r w:rsidRPr="0010744D">
        <w:rPr>
          <w:rFonts w:ascii="Times New Roman" w:hAnsi="Times New Roman"/>
          <w:color w:val="000000"/>
          <w:sz w:val="24"/>
          <w:szCs w:val="24"/>
        </w:rPr>
        <w:t xml:space="preserve"> duration of the trial) and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velocity</w:t>
      </w:r>
      <w:r w:rsidRPr="0010744D">
        <w:rPr>
          <w:rFonts w:ascii="Times New Roman" w:eastAsia="Times New Roman" w:hAnsi="Times New Roman"/>
          <w:sz w:val="24"/>
          <w:szCs w:val="24"/>
        </w:rPr>
        <w:t xml:space="preserve"> </w:t>
      </w:r>
      <w:r w:rsidR="00E81152">
        <w:rPr>
          <w:rFonts w:ascii="Times New Roman" w:hAnsi="Times New Roman"/>
          <w:color w:val="000000"/>
          <w:sz w:val="24"/>
          <w:szCs w:val="24"/>
        </w:rPr>
        <w:t>were calculated</w:t>
      </w:r>
      <w:r w:rsidRPr="0010744D">
        <w:rPr>
          <w:rFonts w:ascii="Times New Roman" w:hAnsi="Times New Roman"/>
          <w:color w:val="000000"/>
          <w:sz w:val="24"/>
          <w:szCs w:val="24"/>
        </w:rPr>
        <w:t>.</w:t>
      </w:r>
    </w:p>
    <w:p w:rsidR="00E57EFB" w:rsidRPr="007670D4" w:rsidRDefault="00311755" w:rsidP="002E6175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7670D4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Grasping Test</w:t>
      </w:r>
      <w:bookmarkStart w:id="0" w:name="OLE_LINK14"/>
      <w:bookmarkStart w:id="1" w:name="OLE_LINK15"/>
      <w:r w:rsidR="001A4D60" w:rsidRPr="007670D4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ing</w:t>
      </w:r>
      <w:r w:rsidR="00E57EFB" w:rsidRPr="007670D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p w:rsidR="00311755" w:rsidRDefault="001A4D60" w:rsidP="002E6175">
      <w:pPr>
        <w:widowControl w:val="0"/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The grasping testing was conducted with</w:t>
      </w:r>
      <w:r w:rsidR="0031175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a dynamometer (</w:t>
      </w:r>
      <w:proofErr w:type="spellStart"/>
      <w:r w:rsidR="0031175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YLS-13A</w:t>
      </w:r>
      <w:proofErr w:type="spellEnd"/>
      <w:r w:rsidR="0031175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, Jinan </w:t>
      </w:r>
      <w:proofErr w:type="spellStart"/>
      <w:r w:rsidR="0031175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Yiyan</w:t>
      </w:r>
      <w:proofErr w:type="spellEnd"/>
      <w:r w:rsidR="0031175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Technology and Dev</w:t>
      </w:r>
      <w:r w:rsidR="006D2AA8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e</w:t>
      </w:r>
      <w:r w:rsidR="00E81152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lopment Co., Ltd.,</w:t>
      </w:r>
      <w:r w:rsidR="0031175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China)</w:t>
      </w:r>
      <w:r w:rsidR="00156D9C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. In brief,  after habituated to the recording environment, </w:t>
      </w:r>
      <w:r w:rsidR="00156D9C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lastRenderedPageBreak/>
        <w:t>mice</w:t>
      </w:r>
      <w:r w:rsidR="0031175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 </w:t>
      </w:r>
      <w:r w:rsidR="00156D9C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was</w:t>
      </w:r>
      <w:r w:rsidR="0031175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  gently  placed  on  the  grid  of  the  dynamometer and pulled by their tails in the opposite direction. The maximum</w:t>
      </w:r>
      <w:r w:rsidR="00156D9C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grip strength exerted</w:t>
      </w:r>
      <w:r w:rsidR="0031175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before losing grip was recorded. </w:t>
      </w:r>
      <w:r w:rsidR="00E81152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Each mouse</w:t>
      </w:r>
      <w:r w:rsidR="00156D9C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was tested for three times with an interval time of 30 s, and the grip strength was indicated by the mean of the three measurements.</w:t>
      </w:r>
    </w:p>
    <w:p w:rsidR="00E57EFB" w:rsidRPr="00E57EFB" w:rsidRDefault="00E57EFB" w:rsidP="002E6175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E57EF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sceral pain threshold</w:t>
      </w:r>
    </w:p>
    <w:p w:rsidR="00E57EFB" w:rsidRPr="00D724CD" w:rsidRDefault="00E57EFB" w:rsidP="002E6175">
      <w:pPr>
        <w:spacing w:before="120" w:after="12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e were fasted for 18 h</w:t>
      </w:r>
      <w:r w:rsidRPr="00DB479F">
        <w:rPr>
          <w:rFonts w:ascii="Times New Roman" w:hAnsi="Times New Roman" w:cs="Times New Roman"/>
          <w:sz w:val="24"/>
          <w:szCs w:val="24"/>
        </w:rPr>
        <w:t xml:space="preserve"> </w:t>
      </w:r>
      <w:r w:rsidRPr="00754A0B">
        <w:rPr>
          <w:rFonts w:ascii="Times New Roman" w:hAnsi="Times New Roman" w:cs="Times New Roman"/>
          <w:sz w:val="24"/>
          <w:szCs w:val="24"/>
        </w:rPr>
        <w:t xml:space="preserve">with water </w:t>
      </w:r>
      <w:r w:rsidRPr="00754A0B">
        <w:rPr>
          <w:rFonts w:ascii="Times New Roman" w:hAnsi="Times New Roman" w:cs="Times New Roman"/>
          <w:i/>
          <w:sz w:val="24"/>
          <w:szCs w:val="24"/>
        </w:rPr>
        <w:t xml:space="preserve">ad libitum </w:t>
      </w:r>
      <w:r w:rsidRPr="00754A0B">
        <w:rPr>
          <w:rFonts w:ascii="Times New Roman" w:hAnsi="Times New Roman" w:cs="Times New Roman"/>
          <w:sz w:val="24"/>
          <w:szCs w:val="24"/>
        </w:rPr>
        <w:t xml:space="preserve">before testing. </w:t>
      </w:r>
      <w:r w:rsidR="00E472E2">
        <w:rPr>
          <w:rFonts w:ascii="Times New Roman" w:hAnsi="Times New Roman" w:cs="Times New Roman"/>
          <w:sz w:val="24"/>
          <w:szCs w:val="24"/>
        </w:rPr>
        <w:t>After habituation to a</w:t>
      </w:r>
      <w:r w:rsidR="00E472E2" w:rsidRPr="00754A0B">
        <w:rPr>
          <w:rFonts w:ascii="Times New Roman" w:hAnsi="Times New Roman" w:cs="Times New Roman"/>
          <w:sz w:val="24"/>
          <w:szCs w:val="24"/>
        </w:rPr>
        <w:t xml:space="preserve"> small Lucite cubicles </w:t>
      </w:r>
      <w:r w:rsidR="00E472E2">
        <w:rPr>
          <w:rFonts w:ascii="Times New Roman" w:hAnsi="Times New Roman" w:cs="Times New Roman"/>
          <w:sz w:val="24"/>
          <w:szCs w:val="24"/>
        </w:rPr>
        <w:t xml:space="preserve">(20 cm × 20 cm × 9 cm)15 min, a </w:t>
      </w:r>
      <w:r w:rsidRPr="00754A0B">
        <w:rPr>
          <w:rFonts w:ascii="Times New Roman" w:hAnsi="Times New Roman" w:cs="Times New Roman"/>
          <w:sz w:val="24"/>
          <w:szCs w:val="24"/>
        </w:rPr>
        <w:t>custom-designed balloon (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4A0B">
        <w:rPr>
          <w:rFonts w:ascii="Times New Roman" w:hAnsi="Times New Roman" w:cs="Times New Roman"/>
          <w:sz w:val="24"/>
          <w:szCs w:val="24"/>
        </w:rPr>
        <w:t xml:space="preserve">cm in diameter and 2 cm in length), connected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754A0B">
        <w:rPr>
          <w:rFonts w:ascii="Times New Roman" w:hAnsi="Times New Roman" w:cs="Times New Roman"/>
          <w:sz w:val="24"/>
          <w:szCs w:val="24"/>
        </w:rPr>
        <w:t xml:space="preserve"> a syringe for inflat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54A0B">
        <w:rPr>
          <w:rFonts w:ascii="Times New Roman" w:hAnsi="Times New Roman" w:cs="Times New Roman"/>
          <w:sz w:val="24"/>
          <w:szCs w:val="24"/>
        </w:rPr>
        <w:t xml:space="preserve">balloon via a tube, was inserted into the colorectal </w:t>
      </w:r>
      <w:r>
        <w:rPr>
          <w:rFonts w:ascii="Times New Roman" w:hAnsi="Times New Roman" w:cs="Times New Roman"/>
          <w:sz w:val="24"/>
          <w:szCs w:val="24"/>
        </w:rPr>
        <w:t xml:space="preserve">intestine 0.5 cm above the anus </w:t>
      </w:r>
      <w:r w:rsidRPr="00754A0B">
        <w:rPr>
          <w:rFonts w:ascii="Times New Roman" w:hAnsi="Times New Roman" w:cs="Times New Roman"/>
          <w:sz w:val="24"/>
          <w:szCs w:val="24"/>
        </w:rPr>
        <w:t xml:space="preserve">under isoflurane </w:t>
      </w:r>
      <w:r>
        <w:rPr>
          <w:rFonts w:ascii="Times New Roman" w:hAnsi="Times New Roman" w:cs="Times New Roman"/>
          <w:sz w:val="24"/>
          <w:szCs w:val="24"/>
        </w:rPr>
        <w:t>anesthesia</w:t>
      </w:r>
      <w:r w:rsidRPr="00754A0B">
        <w:rPr>
          <w:rFonts w:ascii="Times New Roman" w:hAnsi="Times New Roman" w:cs="Times New Roman"/>
          <w:sz w:val="24"/>
          <w:szCs w:val="24"/>
        </w:rPr>
        <w:t>. The distension pain threshold was defined by a stimulus intensity that evoked a visible contraction of the abd</w:t>
      </w:r>
      <w:r>
        <w:rPr>
          <w:rFonts w:ascii="Times New Roman" w:hAnsi="Times New Roman" w:cs="Times New Roman"/>
          <w:sz w:val="24"/>
          <w:szCs w:val="24"/>
        </w:rPr>
        <w:t>ominal wall</w:t>
      </w:r>
      <w:r w:rsidRPr="00754A0B">
        <w:rPr>
          <w:rFonts w:ascii="Times New Roman" w:hAnsi="Times New Roman" w:cs="Times New Roman"/>
          <w:sz w:val="24"/>
          <w:szCs w:val="24"/>
        </w:rPr>
        <w:t xml:space="preserve">. </w:t>
      </w:r>
      <w:r w:rsidRPr="00937B1A">
        <w:rPr>
          <w:rFonts w:ascii="Times New Roman" w:hAnsi="Times New Roman" w:cs="Times New Roman"/>
          <w:sz w:val="24"/>
          <w:szCs w:val="24"/>
        </w:rPr>
        <w:t xml:space="preserve">During pain threshold testing, </w:t>
      </w:r>
      <w:r w:rsidR="00C82760">
        <w:rPr>
          <w:rFonts w:ascii="Times New Roman" w:hAnsi="Times New Roman" w:cs="Times New Roman" w:hint="eastAsia"/>
          <w:sz w:val="24"/>
          <w:szCs w:val="24"/>
        </w:rPr>
        <w:t>colorectal distension (</w:t>
      </w:r>
      <w:r w:rsidRPr="00754A0B">
        <w:rPr>
          <w:rFonts w:ascii="Times New Roman" w:hAnsi="Times New Roman" w:cs="Times New Roman"/>
          <w:sz w:val="24"/>
          <w:szCs w:val="24"/>
        </w:rPr>
        <w:t>CRD</w:t>
      </w:r>
      <w:r w:rsidR="00C82760">
        <w:rPr>
          <w:rFonts w:ascii="Times New Roman" w:hAnsi="Times New Roman" w:cs="Times New Roman" w:hint="eastAsia"/>
          <w:sz w:val="24"/>
          <w:szCs w:val="24"/>
        </w:rPr>
        <w:t>)</w:t>
      </w:r>
      <w:r w:rsidRPr="00754A0B">
        <w:rPr>
          <w:rFonts w:ascii="Times New Roman" w:hAnsi="Times New Roman" w:cs="Times New Roman"/>
          <w:sz w:val="24"/>
          <w:szCs w:val="24"/>
        </w:rPr>
        <w:t xml:space="preserve"> was applied in increments of 10 mmHg starting at 10 mmH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7B1A">
        <w:rPr>
          <w:rFonts w:ascii="Times New Roman" w:hAnsi="Times New Roman" w:cs="Times New Roman"/>
          <w:sz w:val="24"/>
          <w:szCs w:val="24"/>
        </w:rPr>
        <w:t xml:space="preserve">for a duration of 20 s followed by a 4-min </w:t>
      </w:r>
      <w:r w:rsidRPr="00937B1A">
        <w:rPr>
          <w:rFonts w:ascii="Times New Roman" w:hAnsi="Times New Roman" w:cs="Times New Roman" w:hint="eastAsia"/>
          <w:sz w:val="24"/>
          <w:szCs w:val="24"/>
        </w:rPr>
        <w:t>break</w:t>
      </w:r>
      <w:r w:rsidRPr="00754A0B">
        <w:rPr>
          <w:rFonts w:ascii="Times New Roman" w:hAnsi="Times New Roman" w:cs="Times New Roman"/>
          <w:sz w:val="24"/>
          <w:szCs w:val="24"/>
        </w:rPr>
        <w:t>. To achieve an accurate measure</w:t>
      </w:r>
      <w:r w:rsidR="00E472E2">
        <w:rPr>
          <w:rFonts w:ascii="Times New Roman" w:hAnsi="Times New Roman" w:cs="Times New Roman"/>
          <w:sz w:val="24"/>
          <w:szCs w:val="24"/>
        </w:rPr>
        <w:t>ment</w:t>
      </w:r>
      <w:r w:rsidRPr="00754A0B">
        <w:rPr>
          <w:rFonts w:ascii="Times New Roman" w:hAnsi="Times New Roman" w:cs="Times New Roman"/>
          <w:sz w:val="24"/>
          <w:szCs w:val="24"/>
        </w:rPr>
        <w:t xml:space="preserve">, the distension at each condition was </w:t>
      </w:r>
      <w:r>
        <w:rPr>
          <w:rFonts w:ascii="Times New Roman" w:hAnsi="Times New Roman" w:cs="Times New Roman"/>
          <w:sz w:val="24"/>
          <w:szCs w:val="24"/>
        </w:rPr>
        <w:t>performed in triplicate</w:t>
      </w:r>
      <w:r w:rsidRPr="00754A0B">
        <w:rPr>
          <w:rFonts w:ascii="Times New Roman" w:hAnsi="Times New Roman" w:cs="Times New Roman"/>
          <w:sz w:val="24"/>
          <w:szCs w:val="24"/>
        </w:rPr>
        <w:t xml:space="preserve"> </w:t>
      </w:r>
      <w:r w:rsidR="00E472E2">
        <w:rPr>
          <w:rFonts w:ascii="Times New Roman" w:hAnsi="Times New Roman" w:cs="Times New Roman"/>
          <w:sz w:val="24"/>
          <w:szCs w:val="24"/>
        </w:rPr>
        <w:t>to achieve</w:t>
      </w:r>
      <w:r w:rsidRPr="00754A0B">
        <w:rPr>
          <w:rFonts w:ascii="Times New Roman" w:hAnsi="Times New Roman" w:cs="Times New Roman"/>
          <w:sz w:val="24"/>
          <w:szCs w:val="24"/>
        </w:rPr>
        <w:t xml:space="preserve"> </w:t>
      </w:r>
      <w:r w:rsidR="00E472E2">
        <w:rPr>
          <w:rFonts w:ascii="Times New Roman" w:hAnsi="Times New Roman" w:cs="Times New Roman"/>
          <w:sz w:val="24"/>
          <w:szCs w:val="24"/>
        </w:rPr>
        <w:t xml:space="preserve">an </w:t>
      </w:r>
      <w:r w:rsidRPr="00754A0B">
        <w:rPr>
          <w:rFonts w:ascii="Times New Roman" w:hAnsi="Times New Roman" w:cs="Times New Roman"/>
          <w:sz w:val="24"/>
          <w:szCs w:val="24"/>
        </w:rPr>
        <w:t>average for further analysis.</w:t>
      </w:r>
    </w:p>
    <w:p w:rsidR="00E0059E" w:rsidRPr="007673C1" w:rsidRDefault="00E0059E" w:rsidP="002E6175">
      <w:pPr>
        <w:widowControl w:val="0"/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Results</w:t>
      </w:r>
    </w:p>
    <w:p w:rsidR="00E0059E" w:rsidRPr="007673C1" w:rsidRDefault="001D3DA8" w:rsidP="002E6175">
      <w:pPr>
        <w:widowControl w:val="0"/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There was</w:t>
      </w:r>
      <w:r w:rsidR="00EE6218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A070CE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no </w:t>
      </w:r>
      <w:r w:rsidR="00EE6218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difference in body core temperature (</w:t>
      </w:r>
      <w:r w:rsidR="00DA474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Fig. S1A; </w:t>
      </w:r>
      <w:r w:rsidR="00EE6218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="00EE6218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(8) = 0.286, </w:t>
      </w:r>
      <w:r w:rsidR="00EE6218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EE6218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782</w:t>
      </w:r>
      <w:r w:rsidR="008D28C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; n = 5 in each group</w:t>
      </w:r>
      <w:r w:rsidR="00EE6218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),</w:t>
      </w:r>
      <w:r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distance traveled (</w:t>
      </w:r>
      <w:r w:rsidR="00DA474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Fig. S1B; </w:t>
      </w:r>
      <w:r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(8) </w:t>
      </w:r>
      <w:r w:rsidR="008D28C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= 1.032, </w:t>
      </w:r>
      <w:r w:rsidR="008D28C2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8D28C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332; n = 5 in each group</w:t>
      </w:r>
      <w:r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)</w:t>
      </w:r>
      <w:r w:rsidR="008D28C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, velocity (</w:t>
      </w:r>
      <w:r w:rsidR="00DA474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Fig. S1C; </w:t>
      </w:r>
      <w:proofErr w:type="gramStart"/>
      <w:r w:rsidR="008D28C2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="008D28C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(</w:t>
      </w:r>
      <w:proofErr w:type="gramEnd"/>
      <w:r w:rsidR="008D28C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8) = 1.014, </w:t>
      </w:r>
      <w:r w:rsidR="008D28C2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8D28C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34; n = 5 in each group), </w:t>
      </w:r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grasping power (Fig. </w:t>
      </w:r>
      <w:proofErr w:type="spellStart"/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S1</w:t>
      </w:r>
      <w:r w:rsidR="00E316C3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D</w:t>
      </w:r>
      <w:proofErr w:type="spellEnd"/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; </w:t>
      </w:r>
      <w:proofErr w:type="gramStart"/>
      <w:r w:rsidR="00E316C3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(</w:t>
      </w:r>
      <w:proofErr w:type="gramEnd"/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8) = 0.011, </w:t>
      </w:r>
      <w:r w:rsidR="00E316C3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991; n = 5 in each group)</w:t>
      </w:r>
      <w:r w:rsidR="00DA474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, and </w:t>
      </w:r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visceral pain threshold  (Fig. </w:t>
      </w:r>
      <w:proofErr w:type="spellStart"/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S1</w:t>
      </w:r>
      <w:r w:rsidR="00E316C3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E</w:t>
      </w:r>
      <w:proofErr w:type="spellEnd"/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; </w:t>
      </w:r>
      <w:r w:rsidR="00E316C3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(4) = 0.043, </w:t>
      </w:r>
      <w:r w:rsidR="00E316C3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E316C3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968; n = 3 in each group)</w:t>
      </w:r>
      <w:r w:rsidR="00E316C3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E978B8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between the control group and </w:t>
      </w:r>
      <w:proofErr w:type="spellStart"/>
      <w:r w:rsidR="00E978B8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sofluorane</w:t>
      </w:r>
      <w:proofErr w:type="spellEnd"/>
      <w:r w:rsidR="00E978B8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-exposed group</w:t>
      </w:r>
      <w:r w:rsidR="008D28C2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.</w:t>
      </w:r>
    </w:p>
    <w:bookmarkEnd w:id="0"/>
    <w:bookmarkEnd w:id="1"/>
    <w:p w:rsidR="00B30085" w:rsidRDefault="00B30085" w:rsidP="002E6175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lastRenderedPageBreak/>
        <w:drawing>
          <wp:inline distT="0" distB="0" distL="0" distR="0">
            <wp:extent cx="4489315" cy="5143500"/>
            <wp:effectExtent l="19050" t="0" r="6485" b="0"/>
            <wp:docPr id="1" name="Picture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87989" cy="5141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58F8" w:rsidRPr="00225C20" w:rsidRDefault="006E58F8" w:rsidP="002E6175">
      <w:pPr>
        <w:widowControl w:val="0"/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Figure S1. Effect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isofluoran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on </w:t>
      </w:r>
      <w:r w:rsidR="00EC63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ouse </w:t>
      </w:r>
      <w:bookmarkStart w:id="2" w:name="_GoBack"/>
      <w:bookmarkEnd w:id="2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behaviors. </w:t>
      </w:r>
      <w:r w:rsidR="0086732F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M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ce received isoflurane to induce anesthesia for 15</w:t>
      </w:r>
      <w:r w:rsidR="0086732F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min</w:t>
      </w:r>
      <w:r w:rsidR="0086732F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. 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Behavioral tests were conducting 2 h after mice waked from </w:t>
      </w:r>
      <w:proofErr w:type="spellStart"/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sofluorane</w:t>
      </w:r>
      <w:proofErr w:type="spellEnd"/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anesthesia.</w:t>
      </w:r>
      <w:r w:rsidR="0086732F" w:rsidRPr="0086732F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proofErr w:type="gramStart"/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re was no difference in body core temperature (A; </w:t>
      </w:r>
      <w:r w:rsidR="0086732F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(8) = 0.286, </w:t>
      </w:r>
      <w:r w:rsidR="0086732F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782</w:t>
      </w:r>
      <w:r w:rsidR="0086732F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; n = 5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), distance traveled (B; </w:t>
      </w:r>
      <w:r w:rsidR="0086732F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(8) = 1.032, </w:t>
      </w:r>
      <w:r w:rsidR="0086732F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86732F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332; n = 5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), velocity (C; </w:t>
      </w:r>
      <w:r w:rsidR="0086732F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(8) = 1.014, </w:t>
      </w:r>
      <w:r w:rsidR="0086732F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D62B5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34; n = 5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), </w:t>
      </w:r>
      <w:r w:rsidR="002E6175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grasping power (</w:t>
      </w:r>
      <w:r w:rsidR="002E6175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D</w:t>
      </w:r>
      <w:r w:rsidR="002E617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; </w:t>
      </w:r>
      <w:r w:rsidR="002E6175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="002E617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(8) = 0.011, </w:t>
      </w:r>
      <w:r w:rsidR="002E6175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2E6175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991; n = 5</w:t>
      </w:r>
      <w:r w:rsidR="002E617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)</w:t>
      </w:r>
      <w:r w:rsidR="00D62B5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, and </w:t>
      </w:r>
      <w:r w:rsidR="002E617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v</w:t>
      </w:r>
      <w:r w:rsidR="002E6175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sceral pain threshold (</w:t>
      </w:r>
      <w:r w:rsidR="002E6175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E</w:t>
      </w:r>
      <w:r w:rsidR="002E617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; </w:t>
      </w:r>
      <w:r w:rsidR="002E6175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t</w:t>
      </w:r>
      <w:r w:rsidR="002E6175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(4) = 0.043, </w:t>
      </w:r>
      <w:r w:rsidR="002E6175" w:rsidRPr="007673C1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p</w:t>
      </w:r>
      <w:r w:rsidR="002E6175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= 0.968; n = 3)</w:t>
      </w:r>
      <w:r w:rsidR="002E6175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between the control group and </w:t>
      </w:r>
      <w:proofErr w:type="spellStart"/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sofluorane</w:t>
      </w:r>
      <w:proofErr w:type="spellEnd"/>
      <w:r w:rsidR="0086732F" w:rsidRPr="007673C1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-exposed group.</w:t>
      </w:r>
      <w:proofErr w:type="gramEnd"/>
      <w:r w:rsidR="00D62B5C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Data are expressed as mean </w:t>
      </w:r>
      <w:r w:rsidR="00D62B5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±</w:t>
      </w:r>
      <w:r w:rsidR="00D62B5C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SEM</w:t>
      </w:r>
      <w:r w:rsidR="00225C20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.</w:t>
      </w:r>
    </w:p>
    <w:p w:rsidR="00B30085" w:rsidRDefault="00B30085" w:rsidP="002E6175">
      <w:pPr>
        <w:spacing w:before="120"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B30085" w:rsidSect="000E4A46">
      <w:pgSz w:w="12240" w:h="15840" w:code="1"/>
      <w:pgMar w:top="1440" w:right="1440" w:bottom="1440" w:left="1440" w:header="850" w:footer="1440" w:gutter="0"/>
      <w:cols w:space="720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4637"/>
    <w:rsid w:val="00001705"/>
    <w:rsid w:val="00002DE3"/>
    <w:rsid w:val="00032DB6"/>
    <w:rsid w:val="000338DE"/>
    <w:rsid w:val="0004153E"/>
    <w:rsid w:val="000418EB"/>
    <w:rsid w:val="000916E1"/>
    <w:rsid w:val="000B1C37"/>
    <w:rsid w:val="000C2181"/>
    <w:rsid w:val="000C5E68"/>
    <w:rsid w:val="000D07C6"/>
    <w:rsid w:val="000E38C5"/>
    <w:rsid w:val="000E4A46"/>
    <w:rsid w:val="000F49BE"/>
    <w:rsid w:val="001200A5"/>
    <w:rsid w:val="00130D70"/>
    <w:rsid w:val="00156D9C"/>
    <w:rsid w:val="001870AE"/>
    <w:rsid w:val="00196434"/>
    <w:rsid w:val="00196B29"/>
    <w:rsid w:val="001A4D60"/>
    <w:rsid w:val="001D0F3A"/>
    <w:rsid w:val="001D3DA8"/>
    <w:rsid w:val="0021097B"/>
    <w:rsid w:val="0022337C"/>
    <w:rsid w:val="00225C20"/>
    <w:rsid w:val="00231AEF"/>
    <w:rsid w:val="00234C42"/>
    <w:rsid w:val="002403CD"/>
    <w:rsid w:val="002434C0"/>
    <w:rsid w:val="002451ED"/>
    <w:rsid w:val="002720AE"/>
    <w:rsid w:val="00284780"/>
    <w:rsid w:val="002873E7"/>
    <w:rsid w:val="002B2B96"/>
    <w:rsid w:val="002C5727"/>
    <w:rsid w:val="002E6175"/>
    <w:rsid w:val="00301C2A"/>
    <w:rsid w:val="00311755"/>
    <w:rsid w:val="00325C52"/>
    <w:rsid w:val="00362A3C"/>
    <w:rsid w:val="003668D6"/>
    <w:rsid w:val="003C6A48"/>
    <w:rsid w:val="003D0FF5"/>
    <w:rsid w:val="00413460"/>
    <w:rsid w:val="00427605"/>
    <w:rsid w:val="00475BB6"/>
    <w:rsid w:val="00531973"/>
    <w:rsid w:val="00542A78"/>
    <w:rsid w:val="00546F1A"/>
    <w:rsid w:val="0054774F"/>
    <w:rsid w:val="0055595C"/>
    <w:rsid w:val="00567B0E"/>
    <w:rsid w:val="005B249A"/>
    <w:rsid w:val="005D0421"/>
    <w:rsid w:val="005D4A95"/>
    <w:rsid w:val="005E7A41"/>
    <w:rsid w:val="005F1D71"/>
    <w:rsid w:val="006106F1"/>
    <w:rsid w:val="00616CE5"/>
    <w:rsid w:val="00622A4D"/>
    <w:rsid w:val="006241B3"/>
    <w:rsid w:val="00650981"/>
    <w:rsid w:val="00653D17"/>
    <w:rsid w:val="006570BB"/>
    <w:rsid w:val="006906C4"/>
    <w:rsid w:val="00692B08"/>
    <w:rsid w:val="0069537C"/>
    <w:rsid w:val="006B6EEF"/>
    <w:rsid w:val="006C5100"/>
    <w:rsid w:val="006D2AA8"/>
    <w:rsid w:val="006E1353"/>
    <w:rsid w:val="006E58F8"/>
    <w:rsid w:val="006F5129"/>
    <w:rsid w:val="0070669C"/>
    <w:rsid w:val="00710556"/>
    <w:rsid w:val="00712678"/>
    <w:rsid w:val="00715228"/>
    <w:rsid w:val="00755294"/>
    <w:rsid w:val="007670D4"/>
    <w:rsid w:val="007673C1"/>
    <w:rsid w:val="007A43E1"/>
    <w:rsid w:val="007B66E7"/>
    <w:rsid w:val="007C230E"/>
    <w:rsid w:val="007E0ECA"/>
    <w:rsid w:val="00832762"/>
    <w:rsid w:val="00836FD0"/>
    <w:rsid w:val="0086732F"/>
    <w:rsid w:val="008A6BE7"/>
    <w:rsid w:val="008D1856"/>
    <w:rsid w:val="008D28C2"/>
    <w:rsid w:val="00916F78"/>
    <w:rsid w:val="0092287F"/>
    <w:rsid w:val="00930DA8"/>
    <w:rsid w:val="009423BD"/>
    <w:rsid w:val="00943897"/>
    <w:rsid w:val="009708DF"/>
    <w:rsid w:val="00975640"/>
    <w:rsid w:val="009922F3"/>
    <w:rsid w:val="009C0EA5"/>
    <w:rsid w:val="009D4015"/>
    <w:rsid w:val="009E4637"/>
    <w:rsid w:val="009E51DA"/>
    <w:rsid w:val="009F6628"/>
    <w:rsid w:val="009F6C9B"/>
    <w:rsid w:val="009F7BFE"/>
    <w:rsid w:val="00A070CE"/>
    <w:rsid w:val="00A139A3"/>
    <w:rsid w:val="00A41DD1"/>
    <w:rsid w:val="00A63BC1"/>
    <w:rsid w:val="00A645A1"/>
    <w:rsid w:val="00A7654B"/>
    <w:rsid w:val="00AA6FDE"/>
    <w:rsid w:val="00AB0C7E"/>
    <w:rsid w:val="00AB3F38"/>
    <w:rsid w:val="00B165DF"/>
    <w:rsid w:val="00B30085"/>
    <w:rsid w:val="00B36DD4"/>
    <w:rsid w:val="00B43130"/>
    <w:rsid w:val="00B63E1F"/>
    <w:rsid w:val="00B64CF8"/>
    <w:rsid w:val="00B8281D"/>
    <w:rsid w:val="00BB139E"/>
    <w:rsid w:val="00BF70FE"/>
    <w:rsid w:val="00C014D4"/>
    <w:rsid w:val="00C11C22"/>
    <w:rsid w:val="00C26E6A"/>
    <w:rsid w:val="00C322CE"/>
    <w:rsid w:val="00C3685C"/>
    <w:rsid w:val="00C47E61"/>
    <w:rsid w:val="00C5776A"/>
    <w:rsid w:val="00C65A46"/>
    <w:rsid w:val="00C82760"/>
    <w:rsid w:val="00C83D25"/>
    <w:rsid w:val="00C858C3"/>
    <w:rsid w:val="00C965C3"/>
    <w:rsid w:val="00CA5610"/>
    <w:rsid w:val="00CF65DB"/>
    <w:rsid w:val="00D07770"/>
    <w:rsid w:val="00D13DFF"/>
    <w:rsid w:val="00D16F7F"/>
    <w:rsid w:val="00D247A8"/>
    <w:rsid w:val="00D368CA"/>
    <w:rsid w:val="00D400A8"/>
    <w:rsid w:val="00D47930"/>
    <w:rsid w:val="00D52BA3"/>
    <w:rsid w:val="00D62B5C"/>
    <w:rsid w:val="00D665AE"/>
    <w:rsid w:val="00D716E8"/>
    <w:rsid w:val="00DA15CC"/>
    <w:rsid w:val="00DA4742"/>
    <w:rsid w:val="00DE25F8"/>
    <w:rsid w:val="00E0059E"/>
    <w:rsid w:val="00E316C3"/>
    <w:rsid w:val="00E472E2"/>
    <w:rsid w:val="00E53478"/>
    <w:rsid w:val="00E57EFB"/>
    <w:rsid w:val="00E81152"/>
    <w:rsid w:val="00E82BAA"/>
    <w:rsid w:val="00E83F87"/>
    <w:rsid w:val="00E93E70"/>
    <w:rsid w:val="00E944A0"/>
    <w:rsid w:val="00E978B8"/>
    <w:rsid w:val="00EB50E2"/>
    <w:rsid w:val="00EB72B8"/>
    <w:rsid w:val="00EC6366"/>
    <w:rsid w:val="00EE6218"/>
    <w:rsid w:val="00F01237"/>
    <w:rsid w:val="00F04642"/>
    <w:rsid w:val="00F06877"/>
    <w:rsid w:val="00F4406E"/>
    <w:rsid w:val="00F5042E"/>
    <w:rsid w:val="00F56933"/>
    <w:rsid w:val="00F63EEC"/>
    <w:rsid w:val="00F76882"/>
    <w:rsid w:val="00F937C0"/>
    <w:rsid w:val="00FA7619"/>
    <w:rsid w:val="00FF2071"/>
    <w:rsid w:val="00FF7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F7F"/>
  </w:style>
  <w:style w:type="paragraph" w:styleId="Heading1">
    <w:name w:val="heading 1"/>
    <w:basedOn w:val="Normal"/>
    <w:link w:val="Heading1Char"/>
    <w:uiPriority w:val="9"/>
    <w:qFormat/>
    <w:rsid w:val="006B6E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B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11755"/>
    <w:pPr>
      <w:widowControl w:val="0"/>
      <w:spacing w:after="0" w:line="240" w:lineRule="auto"/>
      <w:jc w:val="both"/>
    </w:pPr>
    <w:rPr>
      <w:rFonts w:ascii="Calibri" w:hAnsi="Calibri"/>
      <w:noProof/>
      <w:kern w:val="2"/>
    </w:rPr>
  </w:style>
  <w:style w:type="character" w:customStyle="1" w:styleId="apple-converted-space">
    <w:name w:val="apple-converted-space"/>
    <w:basedOn w:val="DefaultParagraphFont"/>
    <w:rsid w:val="00C26E6A"/>
  </w:style>
  <w:style w:type="paragraph" w:customStyle="1" w:styleId="EndNoteBibliographyTitle">
    <w:name w:val="EndNote Bibliography Title"/>
    <w:basedOn w:val="Normal"/>
    <w:link w:val="EndNoteBibliographyTitleChar"/>
    <w:rsid w:val="00DE25F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5F8"/>
    <w:rPr>
      <w:rFonts w:ascii="Calibri" w:hAnsi="Calibri"/>
      <w:noProof/>
    </w:rPr>
  </w:style>
  <w:style w:type="character" w:customStyle="1" w:styleId="highlight">
    <w:name w:val="highlight"/>
    <w:basedOn w:val="DefaultParagraphFont"/>
    <w:rsid w:val="007B66E7"/>
  </w:style>
  <w:style w:type="character" w:styleId="Hyperlink">
    <w:name w:val="Hyperlink"/>
    <w:basedOn w:val="DefaultParagraphFont"/>
    <w:uiPriority w:val="99"/>
    <w:semiHidden/>
    <w:unhideWhenUsed/>
    <w:rsid w:val="00A41DD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B6EE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B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0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71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1.DOCX</DocumentId>
    <TitleName xmlns="a57138d3-885c-4125-bd52-47bb8fb535d2">Data Sheet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683D759C-FFC0-4FB5-8882-5C98B0D0E091}"/>
</file>

<file path=customXml/itemProps2.xml><?xml version="1.0" encoding="utf-8"?>
<ds:datastoreItem xmlns:ds="http://schemas.openxmlformats.org/officeDocument/2006/customXml" ds:itemID="{4ECA52EA-6151-4A5D-94BB-69DF89124DA6}"/>
</file>

<file path=customXml/itemProps3.xml><?xml version="1.0" encoding="utf-8"?>
<ds:datastoreItem xmlns:ds="http://schemas.openxmlformats.org/officeDocument/2006/customXml" ds:itemID="{C57C2D2F-4983-4DEE-906F-981328A859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6</TotalTime>
  <Pages>1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</dc:creator>
  <cp:keywords/>
  <dc:description/>
  <cp:lastModifiedBy>Gong</cp:lastModifiedBy>
  <cp:revision>65</cp:revision>
  <dcterms:created xsi:type="dcterms:W3CDTF">2017-04-08T02:20:00Z</dcterms:created>
  <dcterms:modified xsi:type="dcterms:W3CDTF">2017-04-15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